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71318" w14:textId="77777777" w:rsidR="004275A9" w:rsidRDefault="004275A9"/>
    <w:tbl>
      <w:tblPr>
        <w:tblW w:w="9073" w:type="dxa"/>
        <w:tblInd w:w="-426" w:type="dxa"/>
        <w:tblLook w:val="04A0" w:firstRow="1" w:lastRow="0" w:firstColumn="1" w:lastColumn="0" w:noHBand="0" w:noVBand="1"/>
      </w:tblPr>
      <w:tblGrid>
        <w:gridCol w:w="2269"/>
        <w:gridCol w:w="2835"/>
        <w:gridCol w:w="1276"/>
        <w:gridCol w:w="2693"/>
      </w:tblGrid>
      <w:tr w:rsidR="004275A9" w:rsidRPr="004275A9" w14:paraId="5781B001" w14:textId="77777777" w:rsidTr="008750FE">
        <w:trPr>
          <w:trHeight w:val="24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8592C" w14:textId="77777777" w:rsidR="004275A9" w:rsidRPr="004275A9" w:rsidRDefault="004275A9" w:rsidP="004275A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B8E3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B661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7FE1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75A9" w:rsidRPr="004275A9" w14:paraId="24A15DC0" w14:textId="77777777" w:rsidTr="008750FE">
        <w:trPr>
          <w:trHeight w:val="324"/>
        </w:trPr>
        <w:tc>
          <w:tcPr>
            <w:tcW w:w="9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0B54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27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 Table1. Antibodies used in flow cytometry</w:t>
            </w:r>
          </w:p>
        </w:tc>
      </w:tr>
      <w:tr w:rsidR="004275A9" w:rsidRPr="004275A9" w14:paraId="2991753D" w14:textId="77777777" w:rsidTr="008750FE">
        <w:trPr>
          <w:trHeight w:val="324"/>
        </w:trPr>
        <w:tc>
          <w:tcPr>
            <w:tcW w:w="2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461F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F604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n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E0BB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duct No.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2148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sage</w:t>
            </w:r>
          </w:p>
        </w:tc>
      </w:tr>
      <w:tr w:rsidR="004275A9" w:rsidRPr="004275A9" w14:paraId="4E72A3B8" w14:textId="77777777" w:rsidTr="008750FE">
        <w:trPr>
          <w:trHeight w:val="291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73D6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CD3-EC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A7F2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, Inc. US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A22B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0774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0864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μL/100μL</w:t>
            </w:r>
            <w:r w:rsidRPr="004275A9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 </w:t>
            </w: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 sample</w:t>
            </w:r>
            <w:r w:rsidRPr="004275A9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4275A9" w:rsidRPr="004275A9" w14:paraId="187554D8" w14:textId="77777777" w:rsidTr="008750FE">
        <w:trPr>
          <w:trHeight w:val="32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96F3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CD4-FI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983B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, Inc. 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F2DD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077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E38D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μL/100μL test sample </w:t>
            </w:r>
          </w:p>
        </w:tc>
      </w:tr>
      <w:tr w:rsidR="004275A9" w:rsidRPr="004275A9" w14:paraId="0CF0604F" w14:textId="77777777" w:rsidTr="008750FE">
        <w:trPr>
          <w:trHeight w:val="32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93EB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CD25-PC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9A14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, Inc. 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C6D5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26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C3DB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μL/100μL test sample </w:t>
            </w:r>
          </w:p>
        </w:tc>
      </w:tr>
      <w:tr w:rsidR="004275A9" w:rsidRPr="004275A9" w14:paraId="2DE77EC9" w14:textId="77777777" w:rsidTr="008750FE">
        <w:trPr>
          <w:trHeight w:val="32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6F91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CD127-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408B5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, Inc. 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EB7B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1980U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C4D2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μL/100μL test sample </w:t>
            </w:r>
          </w:p>
        </w:tc>
      </w:tr>
      <w:tr w:rsidR="004275A9" w:rsidRPr="004275A9" w14:paraId="377BC0CD" w14:textId="77777777" w:rsidTr="008750FE">
        <w:trPr>
          <w:trHeight w:val="32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BE56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-human HLA-D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B080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A BIOTECH, Beij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EE5F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HPD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A47B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μL/100μL test sample </w:t>
            </w:r>
          </w:p>
        </w:tc>
      </w:tr>
      <w:tr w:rsidR="004275A9" w:rsidRPr="004275A9" w14:paraId="7640D1C0" w14:textId="77777777" w:rsidTr="008750FE">
        <w:trPr>
          <w:trHeight w:val="64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A04234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ti-human CD45R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8948B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A BIOTECH, Beij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74F31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H045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75FB92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75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μL/100μL test sample </w:t>
            </w:r>
          </w:p>
        </w:tc>
      </w:tr>
      <w:tr w:rsidR="004275A9" w:rsidRPr="004275A9" w14:paraId="0A838E6F" w14:textId="77777777" w:rsidTr="008750FE">
        <w:trPr>
          <w:trHeight w:val="24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980E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1ABD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B3B5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E193" w14:textId="77777777" w:rsidR="004275A9" w:rsidRPr="004275A9" w:rsidRDefault="004275A9" w:rsidP="004275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F286187" w14:textId="77777777" w:rsidR="002141BC" w:rsidRPr="004275A9" w:rsidRDefault="002141BC"/>
    <w:sectPr w:rsidR="002141BC" w:rsidRPr="00427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00DC6" w14:textId="77777777" w:rsidR="001E5523" w:rsidRDefault="001E5523" w:rsidP="004275A9">
      <w:r>
        <w:separator/>
      </w:r>
    </w:p>
  </w:endnote>
  <w:endnote w:type="continuationSeparator" w:id="0">
    <w:p w14:paraId="4A2640C9" w14:textId="77777777" w:rsidR="001E5523" w:rsidRDefault="001E5523" w:rsidP="00427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AB55C" w14:textId="77777777" w:rsidR="001E5523" w:rsidRDefault="001E5523" w:rsidP="004275A9">
      <w:r>
        <w:separator/>
      </w:r>
    </w:p>
  </w:footnote>
  <w:footnote w:type="continuationSeparator" w:id="0">
    <w:p w14:paraId="67442CE8" w14:textId="77777777" w:rsidR="001E5523" w:rsidRDefault="001E5523" w:rsidP="004275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E26"/>
    <w:rsid w:val="001E5523"/>
    <w:rsid w:val="002141BC"/>
    <w:rsid w:val="00316E26"/>
    <w:rsid w:val="004275A9"/>
    <w:rsid w:val="008750FE"/>
    <w:rsid w:val="00EF6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DD16F8"/>
  <w15:chartTrackingRefBased/>
  <w15:docId w15:val="{07999280-B91A-4C3E-8AA0-6901B10A8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75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5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75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8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 威</dc:creator>
  <cp:keywords/>
  <dc:description/>
  <cp:lastModifiedBy>焦 威</cp:lastModifiedBy>
  <cp:revision>3</cp:revision>
  <dcterms:created xsi:type="dcterms:W3CDTF">2022-10-10T12:05:00Z</dcterms:created>
  <dcterms:modified xsi:type="dcterms:W3CDTF">2022-10-11T01:46:00Z</dcterms:modified>
</cp:coreProperties>
</file>